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EBCD2" w14:textId="3A54A6A8" w:rsidR="000F57DB" w:rsidRPr="00537629" w:rsidRDefault="007632DB" w:rsidP="000F57DB">
      <w:pPr>
        <w:tabs>
          <w:tab w:val="left" w:pos="9214"/>
        </w:tabs>
        <w:autoSpaceDE w:val="0"/>
        <w:autoSpaceDN w:val="0"/>
        <w:adjustRightInd w:val="0"/>
        <w:spacing w:line="480" w:lineRule="auto"/>
        <w:ind w:right="-457"/>
        <w:jc w:val="both"/>
        <w:rPr>
          <w:b/>
          <w:color w:val="000000"/>
          <w:lang w:eastAsia="en-GB"/>
        </w:rPr>
      </w:pPr>
      <w:r>
        <w:rPr>
          <w:b/>
          <w:color w:val="000000"/>
          <w:lang w:eastAsia="en-GB"/>
        </w:rPr>
        <w:t>Supplement Table</w:t>
      </w:r>
      <w:r w:rsidR="000F57DB" w:rsidRPr="00537629">
        <w:rPr>
          <w:b/>
          <w:color w:val="000000"/>
          <w:lang w:eastAsia="en-GB"/>
        </w:rPr>
        <w:t xml:space="preserve"> </w:t>
      </w:r>
      <w:r>
        <w:rPr>
          <w:b/>
          <w:color w:val="000000"/>
          <w:lang w:eastAsia="en-GB"/>
        </w:rPr>
        <w:t>S</w:t>
      </w:r>
      <w:r w:rsidR="008B272D">
        <w:rPr>
          <w:b/>
          <w:color w:val="000000"/>
          <w:lang w:eastAsia="en-GB"/>
        </w:rPr>
        <w:t>2</w:t>
      </w:r>
      <w:bookmarkStart w:id="0" w:name="_GoBack"/>
      <w:bookmarkEnd w:id="0"/>
    </w:p>
    <w:p w14:paraId="442E84F4" w14:textId="77777777" w:rsidR="000F57DB" w:rsidRPr="00537629" w:rsidRDefault="000F57DB" w:rsidP="000F57DB">
      <w:pPr>
        <w:tabs>
          <w:tab w:val="left" w:pos="9214"/>
        </w:tabs>
        <w:autoSpaceDE w:val="0"/>
        <w:autoSpaceDN w:val="0"/>
        <w:adjustRightInd w:val="0"/>
        <w:spacing w:line="480" w:lineRule="auto"/>
        <w:ind w:right="-457"/>
        <w:jc w:val="both"/>
        <w:rPr>
          <w:color w:val="000000"/>
          <w:lang w:eastAsia="en-GB"/>
        </w:rPr>
      </w:pPr>
      <w:bookmarkStart w:id="1" w:name="_Hlk10605134"/>
      <w:r w:rsidRPr="00537629">
        <w:rPr>
          <w:color w:val="000000"/>
          <w:lang w:eastAsia="en-GB"/>
        </w:rPr>
        <w:t xml:space="preserve">Home Range values for each group for each study year and change in size of HR </w:t>
      </w:r>
      <w:r>
        <w:rPr>
          <w:color w:val="000000"/>
          <w:lang w:eastAsia="en-GB"/>
        </w:rPr>
        <w:t>[</w:t>
      </w:r>
      <w:r w:rsidRPr="00537629">
        <w:rPr>
          <w:color w:val="000000"/>
          <w:lang w:eastAsia="en-GB"/>
        </w:rPr>
        <w:t>all in Km</w:t>
      </w:r>
      <w:r w:rsidRPr="00537629">
        <w:rPr>
          <w:color w:val="000000"/>
          <w:vertAlign w:val="superscript"/>
          <w:lang w:eastAsia="en-GB"/>
        </w:rPr>
        <w:t>2</w:t>
      </w:r>
      <w:r>
        <w:rPr>
          <w:color w:val="000000"/>
          <w:lang w:eastAsia="en-GB"/>
        </w:rPr>
        <w:t>]</w:t>
      </w:r>
      <w:r w:rsidRPr="00537629">
        <w:rPr>
          <w:color w:val="000000"/>
          <w:lang w:eastAsia="en-GB"/>
        </w:rPr>
        <w:t>.</w:t>
      </w:r>
    </w:p>
    <w:tbl>
      <w:tblPr>
        <w:tblW w:w="14170" w:type="dxa"/>
        <w:jc w:val="center"/>
        <w:tblLook w:val="04A0" w:firstRow="1" w:lastRow="0" w:firstColumn="1" w:lastColumn="0" w:noHBand="0" w:noVBand="1"/>
      </w:tblPr>
      <w:tblGrid>
        <w:gridCol w:w="960"/>
        <w:gridCol w:w="876"/>
        <w:gridCol w:w="1003"/>
        <w:gridCol w:w="683"/>
        <w:gridCol w:w="1003"/>
        <w:gridCol w:w="683"/>
        <w:gridCol w:w="1003"/>
        <w:gridCol w:w="683"/>
        <w:gridCol w:w="1003"/>
        <w:gridCol w:w="683"/>
        <w:gridCol w:w="1003"/>
        <w:gridCol w:w="683"/>
        <w:gridCol w:w="1003"/>
        <w:gridCol w:w="683"/>
        <w:gridCol w:w="1003"/>
        <w:gridCol w:w="683"/>
        <w:gridCol w:w="984"/>
        <w:gridCol w:w="19"/>
        <w:gridCol w:w="683"/>
        <w:gridCol w:w="1003"/>
      </w:tblGrid>
      <w:tr w:rsidR="000F57DB" w:rsidRPr="00537629" w14:paraId="1C355685" w14:textId="77777777" w:rsidTr="00F31621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47AF551D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1686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D61E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1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02A8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2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C4FF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3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1593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4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5EF4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5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731C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6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C30D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7</w:t>
            </w: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A750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8</w:t>
            </w:r>
          </w:p>
        </w:tc>
      </w:tr>
      <w:tr w:rsidR="000F57DB" w:rsidRPr="00537629" w14:paraId="0D625C9F" w14:textId="77777777" w:rsidTr="00F31621">
        <w:trPr>
          <w:trHeight w:val="80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F778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Grou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6978E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m</w:t>
            </w:r>
            <w:r w:rsidRPr="00537629">
              <w:rPr>
                <w:b/>
                <w:bCs/>
                <w:noProof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0D7B6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hange in HR siz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032A5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m</w:t>
            </w:r>
            <w:r w:rsidRPr="00537629">
              <w:rPr>
                <w:b/>
                <w:bCs/>
                <w:noProof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3A008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hange in HR siz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F46AC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m</w:t>
            </w:r>
            <w:r w:rsidRPr="00537629">
              <w:rPr>
                <w:b/>
                <w:bCs/>
                <w:noProof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70064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hange in HR siz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6AFE1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m</w:t>
            </w:r>
            <w:r w:rsidRPr="00537629">
              <w:rPr>
                <w:b/>
                <w:bCs/>
                <w:noProof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62360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hange in HR siz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81582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m</w:t>
            </w:r>
            <w:r w:rsidRPr="00537629">
              <w:rPr>
                <w:b/>
                <w:bCs/>
                <w:noProof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DEAFA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hange in HR siz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C4EFD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m</w:t>
            </w:r>
            <w:r w:rsidRPr="00537629">
              <w:rPr>
                <w:b/>
                <w:bCs/>
                <w:noProof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F1567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hange in HR siz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4F3EC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m</w:t>
            </w:r>
            <w:r w:rsidRPr="00537629">
              <w:rPr>
                <w:b/>
                <w:bCs/>
                <w:noProof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E86F8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hange in HR siz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C9097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m</w:t>
            </w:r>
            <w:r w:rsidRPr="00537629">
              <w:rPr>
                <w:b/>
                <w:bCs/>
                <w:noProof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3C90C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hange in HR siz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4A32F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m</w:t>
            </w:r>
            <w:r w:rsidRPr="00537629">
              <w:rPr>
                <w:b/>
                <w:bCs/>
                <w:noProof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5030A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hange in HR size</w:t>
            </w:r>
          </w:p>
        </w:tc>
      </w:tr>
      <w:tr w:rsidR="000F57DB" w:rsidRPr="00537629" w14:paraId="02815A86" w14:textId="77777777" w:rsidTr="00F31621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E5E7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B93D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09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3F03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3DFB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9AEF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10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2AF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715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C26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6CB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4820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CD5F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3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C1B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966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542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C75E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0418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3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DE25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0A30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A5A9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-0.95</w:t>
            </w:r>
          </w:p>
        </w:tc>
      </w:tr>
      <w:tr w:rsidR="000F57DB" w:rsidRPr="00537629" w14:paraId="2D9F4286" w14:textId="77777777" w:rsidTr="00F31621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A8519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0CF5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E795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1146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7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9B16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4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7966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1F36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3147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55B4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C375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5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30DE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5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9D4F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D38A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-0.7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3BFA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7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D3B9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-0.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417D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7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3D3B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F202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9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142D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2</w:t>
            </w:r>
          </w:p>
        </w:tc>
      </w:tr>
      <w:tr w:rsidR="000F57DB" w:rsidRPr="00537629" w14:paraId="7334D0C8" w14:textId="77777777" w:rsidTr="00F31621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7DC88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41CA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1FC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8DD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EB1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7CFE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04C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EED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455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D9B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7F6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3DA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285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22D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636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435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D05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B03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E53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</w:tr>
      <w:tr w:rsidR="000F57DB" w:rsidRPr="00537629" w14:paraId="0D6EC06B" w14:textId="77777777" w:rsidTr="00F31621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A8124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J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1EE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D2DE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832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A71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00F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E01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B75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5EC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465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8B7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301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B0A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E0A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9AE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30EE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051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E2C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BDB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</w:tr>
      <w:tr w:rsidR="000F57DB" w:rsidRPr="00537629" w14:paraId="05A8AAD1" w14:textId="77777777" w:rsidTr="00F31621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87F6B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0EB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3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D95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E98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8A6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76C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4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1AA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-0.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CC7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6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9E6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4104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8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1C15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1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249D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7C24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-0.1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408D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3CFB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-0.2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3538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46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82B8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B7AF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5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93F2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9</w:t>
            </w:r>
          </w:p>
        </w:tc>
      </w:tr>
      <w:tr w:rsidR="000F57DB" w:rsidRPr="00537629" w14:paraId="00C58767" w14:textId="77777777" w:rsidTr="00F31621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DB9C4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63A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DFA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93B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6DA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A27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52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AB9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6F1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A30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C3E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-0.9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8D8E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61E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4C5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628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7C0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1D9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DA8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7C7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</w:tr>
      <w:tr w:rsidR="000F57DB" w:rsidRPr="00537629" w14:paraId="624BB76E" w14:textId="77777777" w:rsidTr="00F31621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8328A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B3D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576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B1D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1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00B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1E4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686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074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DA1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CAB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AB9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E41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4CD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FCA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E09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209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719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343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596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</w:tr>
    </w:tbl>
    <w:p w14:paraId="0DC8F033" w14:textId="77777777" w:rsidR="000F57DB" w:rsidRPr="00537629" w:rsidRDefault="000F57DB" w:rsidP="000F57DB">
      <w:pPr>
        <w:tabs>
          <w:tab w:val="left" w:pos="9214"/>
        </w:tabs>
        <w:autoSpaceDE w:val="0"/>
        <w:autoSpaceDN w:val="0"/>
        <w:adjustRightInd w:val="0"/>
        <w:spacing w:line="480" w:lineRule="auto"/>
        <w:ind w:right="-457"/>
        <w:jc w:val="both"/>
        <w:rPr>
          <w:color w:val="000000"/>
          <w:lang w:eastAsia="en-GB"/>
        </w:rPr>
      </w:pPr>
      <w:r w:rsidRPr="00537629">
        <w:rPr>
          <w:color w:val="000000"/>
          <w:lang w:eastAsia="en-GB"/>
        </w:rPr>
        <w:t xml:space="preserve">Appendix 2 HR centre point changes over time </w:t>
      </w:r>
      <w:r>
        <w:rPr>
          <w:color w:val="000000"/>
          <w:lang w:eastAsia="en-GB"/>
        </w:rPr>
        <w:t>[</w:t>
      </w:r>
      <w:r w:rsidRPr="00537629">
        <w:rPr>
          <w:color w:val="000000"/>
          <w:lang w:eastAsia="en-GB"/>
        </w:rPr>
        <w:t>5 groups</w:t>
      </w:r>
      <w:r>
        <w:rPr>
          <w:color w:val="000000"/>
          <w:lang w:eastAsia="en-GB"/>
        </w:rPr>
        <w:t>]</w:t>
      </w:r>
      <w:r w:rsidRPr="00537629">
        <w:rPr>
          <w:color w:val="000000"/>
          <w:lang w:eastAsia="en-GB"/>
        </w:rPr>
        <w:t>. D = distance in km</w:t>
      </w:r>
      <w:r w:rsidRPr="00537629">
        <w:rPr>
          <w:color w:val="000000"/>
          <w:vertAlign w:val="superscript"/>
          <w:lang w:eastAsia="en-GB"/>
        </w:rPr>
        <w:t>2</w:t>
      </w:r>
      <w:r w:rsidRPr="00537629">
        <w:rPr>
          <w:color w:val="000000"/>
          <w:lang w:eastAsia="en-GB"/>
        </w:rPr>
        <w:t>, B  = bearing in degrees.</w:t>
      </w:r>
    </w:p>
    <w:tbl>
      <w:tblPr>
        <w:tblW w:w="15260" w:type="dxa"/>
        <w:jc w:val="center"/>
        <w:tblLook w:val="04A0" w:firstRow="1" w:lastRow="0" w:firstColumn="1" w:lastColumn="0" w:noHBand="0" w:noVBand="1"/>
      </w:tblPr>
      <w:tblGrid>
        <w:gridCol w:w="1083"/>
        <w:gridCol w:w="777"/>
        <w:gridCol w:w="776"/>
        <w:gridCol w:w="791"/>
        <w:gridCol w:w="787"/>
        <w:gridCol w:w="791"/>
        <w:gridCol w:w="787"/>
        <w:gridCol w:w="791"/>
        <w:gridCol w:w="787"/>
        <w:gridCol w:w="791"/>
        <w:gridCol w:w="787"/>
        <w:gridCol w:w="791"/>
        <w:gridCol w:w="787"/>
        <w:gridCol w:w="791"/>
        <w:gridCol w:w="787"/>
        <w:gridCol w:w="791"/>
        <w:gridCol w:w="787"/>
        <w:gridCol w:w="791"/>
        <w:gridCol w:w="787"/>
      </w:tblGrid>
      <w:tr w:rsidR="000F57DB" w:rsidRPr="00537629" w14:paraId="366E901E" w14:textId="77777777" w:rsidTr="00F31621">
        <w:trPr>
          <w:trHeight w:val="264"/>
          <w:jc w:val="center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383F4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GROUP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DA2705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0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BC91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1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C0AC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2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5097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3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7CFB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4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9802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5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2AB7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6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78BD8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7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9D62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2018</w:t>
            </w:r>
          </w:p>
        </w:tc>
      </w:tr>
      <w:tr w:rsidR="000F57DB" w:rsidRPr="00537629" w14:paraId="5CD05EAC" w14:textId="77777777" w:rsidTr="00F31621">
        <w:trPr>
          <w:trHeight w:val="264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BAEB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21F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A98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B3F8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698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E07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1F1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D61C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2B1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ED6F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B7D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D70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D1B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F6C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E4D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C63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A38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C4A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783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B</w:t>
            </w:r>
          </w:p>
        </w:tc>
      </w:tr>
      <w:tr w:rsidR="000F57DB" w:rsidRPr="00537629" w14:paraId="26C62647" w14:textId="77777777" w:rsidTr="00F31621">
        <w:trPr>
          <w:trHeight w:val="264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CC905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8AB2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First HR da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6F1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3A8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40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CBE6B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FEC7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DBE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607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220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14D75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6345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1F01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E5C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859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CA1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350</w:t>
            </w:r>
          </w:p>
        </w:tc>
      </w:tr>
      <w:tr w:rsidR="000F57DB" w:rsidRPr="00537629" w14:paraId="4CD1733D" w14:textId="77777777" w:rsidTr="00F31621">
        <w:trPr>
          <w:trHeight w:val="264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3070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C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9E67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First HR da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62C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88C2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5E47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DF2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DC4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1BA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2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E44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3EA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8C7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933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3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2551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81E1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3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293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895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3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63D4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AE3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265</w:t>
            </w:r>
          </w:p>
        </w:tc>
      </w:tr>
      <w:tr w:rsidR="000F57DB" w:rsidRPr="00537629" w14:paraId="2E0D410D" w14:textId="77777777" w:rsidTr="00F31621">
        <w:trPr>
          <w:trHeight w:val="264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EC886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J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F7C97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7BAAB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First HR da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CE2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AE0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286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AB59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4604CE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3124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1E80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FC03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BCFB9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</w:tr>
      <w:tr w:rsidR="000F57DB" w:rsidRPr="00537629" w14:paraId="4611640D" w14:textId="77777777" w:rsidTr="00F31621">
        <w:trPr>
          <w:trHeight w:val="264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55E19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K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77BEC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First HR da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75A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DC6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7B5CE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72A2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2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87FAD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ECF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50EB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2B4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2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F14F5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3EBA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0CE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C11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CB59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0B6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2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EBE6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C333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126</w:t>
            </w:r>
          </w:p>
        </w:tc>
      </w:tr>
      <w:tr w:rsidR="000F57DB" w:rsidRPr="00537629" w14:paraId="18552E4D" w14:textId="77777777" w:rsidTr="00F31621">
        <w:trPr>
          <w:trHeight w:val="264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82F79" w14:textId="77777777" w:rsidR="000F57DB" w:rsidRPr="00537629" w:rsidRDefault="000F57DB" w:rsidP="00F31621">
            <w:pPr>
              <w:spacing w:line="480" w:lineRule="auto"/>
              <w:jc w:val="both"/>
              <w:rPr>
                <w:b/>
                <w:bCs/>
                <w:noProof w:val="0"/>
                <w:color w:val="000000"/>
                <w:lang w:eastAsia="en-GB"/>
              </w:rPr>
            </w:pPr>
            <w:r w:rsidRPr="00537629">
              <w:rPr>
                <w:b/>
                <w:bCs/>
                <w:noProof w:val="0"/>
                <w:color w:val="000000"/>
                <w:lang w:eastAsia="en-GB"/>
              </w:rPr>
              <w:t>M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820C40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1CBE2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8B6C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First HR dat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83EB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DCB4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4950C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348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C6B4EA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760C1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7AD98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FB861F" w14:textId="77777777" w:rsidR="000F57DB" w:rsidRPr="00537629" w:rsidRDefault="000F57DB" w:rsidP="00F31621">
            <w:pPr>
              <w:spacing w:line="480" w:lineRule="auto"/>
              <w:jc w:val="both"/>
              <w:rPr>
                <w:noProof w:val="0"/>
                <w:color w:val="000000"/>
                <w:lang w:eastAsia="en-GB"/>
              </w:rPr>
            </w:pPr>
            <w:r w:rsidRPr="00537629">
              <w:rPr>
                <w:noProof w:val="0"/>
                <w:color w:val="000000"/>
                <w:lang w:eastAsia="en-GB"/>
              </w:rPr>
              <w:t>NA</w:t>
            </w:r>
          </w:p>
        </w:tc>
      </w:tr>
    </w:tbl>
    <w:p w14:paraId="16DE0E0D" w14:textId="77777777" w:rsidR="000F57DB" w:rsidRPr="00537629" w:rsidRDefault="000F57DB" w:rsidP="000F57DB">
      <w:pPr>
        <w:tabs>
          <w:tab w:val="left" w:pos="9214"/>
        </w:tabs>
        <w:autoSpaceDE w:val="0"/>
        <w:autoSpaceDN w:val="0"/>
        <w:adjustRightInd w:val="0"/>
        <w:spacing w:line="480" w:lineRule="auto"/>
        <w:ind w:right="-457"/>
        <w:jc w:val="both"/>
        <w:rPr>
          <w:color w:val="000000"/>
          <w:lang w:eastAsia="en-GB"/>
        </w:rPr>
      </w:pPr>
    </w:p>
    <w:p w14:paraId="417C5D22" w14:textId="77777777" w:rsidR="00261DA6" w:rsidRDefault="00261DA6"/>
    <w:sectPr w:rsidR="00261DA6" w:rsidSect="00871FDA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7DB"/>
    <w:rsid w:val="000F57DB"/>
    <w:rsid w:val="00261DA6"/>
    <w:rsid w:val="006D3007"/>
    <w:rsid w:val="00701595"/>
    <w:rsid w:val="007632DB"/>
    <w:rsid w:val="008B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F4A3F"/>
  <w15:chartTrackingRefBased/>
  <w15:docId w15:val="{76C04C30-8DB8-4733-A8BC-964F0070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7DB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5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yne</dc:creator>
  <cp:keywords/>
  <dc:description/>
  <cp:lastModifiedBy>Susan M Cheyne</cp:lastModifiedBy>
  <cp:revision>3</cp:revision>
  <dcterms:created xsi:type="dcterms:W3CDTF">2019-05-21T13:52:00Z</dcterms:created>
  <dcterms:modified xsi:type="dcterms:W3CDTF">2019-07-04T04:47:00Z</dcterms:modified>
</cp:coreProperties>
</file>